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784D" w:rsidRPr="00CE7088" w:rsidRDefault="0076784D" w:rsidP="0076784D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CE7088">
        <w:rPr>
          <w:rFonts w:ascii="Times New Roman" w:hAnsi="Times New Roman" w:cs="Times New Roman"/>
          <w:b/>
          <w:sz w:val="24"/>
          <w:szCs w:val="24"/>
        </w:rPr>
        <w:t xml:space="preserve">S1 Table Results of the </w:t>
      </w:r>
      <w:r>
        <w:rPr>
          <w:rFonts w:ascii="Times New Roman" w:hAnsi="Times New Roman" w:cs="Times New Roman"/>
          <w:b/>
          <w:sz w:val="24"/>
          <w:szCs w:val="24"/>
        </w:rPr>
        <w:t>l</w:t>
      </w:r>
      <w:r w:rsidRPr="00CE7088">
        <w:rPr>
          <w:rFonts w:ascii="Times New Roman" w:hAnsi="Times New Roman" w:cs="Times New Roman"/>
          <w:b/>
          <w:sz w:val="24"/>
          <w:szCs w:val="24"/>
        </w:rPr>
        <w:t xml:space="preserve">og-rank test for the different concentrations of </w:t>
      </w:r>
      <w:r w:rsidRPr="00CE7088">
        <w:rPr>
          <w:rFonts w:ascii="Times New Roman" w:hAnsi="Times New Roman" w:cs="Times New Roman"/>
          <w:b/>
          <w:i/>
          <w:sz w:val="24"/>
          <w:szCs w:val="24"/>
        </w:rPr>
        <w:t>Bb</w:t>
      </w:r>
      <w:r w:rsidRPr="00CE7088">
        <w:rPr>
          <w:rFonts w:ascii="Times New Roman" w:hAnsi="Times New Roman" w:cs="Times New Roman"/>
          <w:b/>
          <w:sz w:val="24"/>
          <w:szCs w:val="24"/>
        </w:rPr>
        <w:t xml:space="preserve">-Cyt2Ba or the WT against </w:t>
      </w:r>
      <w:r w:rsidRPr="00CE7088">
        <w:rPr>
          <w:rFonts w:ascii="Times New Roman" w:hAnsi="Times New Roman" w:cs="Times New Roman"/>
          <w:b/>
          <w:i/>
          <w:sz w:val="24"/>
          <w:szCs w:val="24"/>
        </w:rPr>
        <w:t>Aedes</w:t>
      </w:r>
      <w:r w:rsidRPr="00CE7088">
        <w:rPr>
          <w:rFonts w:ascii="Times New Roman" w:hAnsi="Times New Roman" w:cs="Times New Roman"/>
          <w:b/>
          <w:sz w:val="24"/>
          <w:szCs w:val="24"/>
        </w:rPr>
        <w:t xml:space="preserve"> mosquitoes (larvae or adults)</w:t>
      </w:r>
    </w:p>
    <w:p w:rsidR="0076784D" w:rsidRPr="00CE7088" w:rsidRDefault="0076784D" w:rsidP="0076784D"/>
    <w:tbl>
      <w:tblPr>
        <w:tblStyle w:val="a3"/>
        <w:tblW w:w="831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126"/>
        <w:gridCol w:w="1701"/>
        <w:gridCol w:w="1040"/>
        <w:gridCol w:w="1039"/>
      </w:tblGrid>
      <w:tr w:rsidR="0076784D" w:rsidRPr="00CE7088" w:rsidTr="00840496">
        <w:trPr>
          <w:trHeight w:val="476"/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76784D" w:rsidRPr="00CE7088" w:rsidRDefault="0076784D" w:rsidP="0084049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b/>
                <w:sz w:val="24"/>
                <w:szCs w:val="24"/>
              </w:rPr>
              <w:t>Mosquito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76784D" w:rsidRPr="00CE7088" w:rsidRDefault="0076784D" w:rsidP="0084049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b/>
                <w:sz w:val="24"/>
                <w:szCs w:val="24"/>
              </w:rPr>
              <w:t>Fungal strain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76784D" w:rsidRPr="00CE7088" w:rsidRDefault="0076784D" w:rsidP="0084049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088">
              <w:rPr>
                <w:rFonts w:ascii="Symbol" w:hAnsi="Symbol" w:cs="Times New Roman"/>
                <w:b/>
                <w:color w:val="000000" w:themeColor="text1"/>
                <w:sz w:val="24"/>
                <w:szCs w:val="24"/>
              </w:rPr>
              <w:sym w:font="Symbol" w:char="F063"/>
            </w:r>
            <w:r w:rsidRPr="00CE708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:rsidR="0076784D" w:rsidRPr="00CE7088" w:rsidRDefault="0076784D" w:rsidP="0084049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:rsidR="0076784D" w:rsidRPr="00CE7088" w:rsidRDefault="0076784D" w:rsidP="00840496">
            <w:pPr>
              <w:spacing w:line="360" w:lineRule="auto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</w:p>
        </w:tc>
      </w:tr>
      <w:tr w:rsidR="0076784D" w:rsidRPr="00CE7088" w:rsidTr="00840496">
        <w:trPr>
          <w:trHeight w:val="456"/>
          <w:jc w:val="center"/>
        </w:trPr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:rsidR="0076784D" w:rsidRPr="00CE7088" w:rsidRDefault="0076784D" w:rsidP="00840496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="006B4167"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Pr="00CE708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aegypti </w:t>
            </w: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adults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76784D" w:rsidRPr="00CE7088" w:rsidRDefault="0076784D" w:rsidP="0084049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i/>
                <w:sz w:val="24"/>
                <w:szCs w:val="24"/>
              </w:rPr>
              <w:t>Bb</w:t>
            </w: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-Cyt2Ba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6784D" w:rsidRPr="00CE7088" w:rsidRDefault="0076784D" w:rsidP="0084049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156.437</w:t>
            </w:r>
          </w:p>
        </w:tc>
        <w:tc>
          <w:tcPr>
            <w:tcW w:w="1040" w:type="dxa"/>
            <w:tcBorders>
              <w:top w:val="single" w:sz="4" w:space="0" w:color="auto"/>
            </w:tcBorders>
          </w:tcPr>
          <w:p w:rsidR="0076784D" w:rsidRPr="00CE7088" w:rsidRDefault="0076784D" w:rsidP="0084049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:rsidR="0076784D" w:rsidRPr="00CE7088" w:rsidRDefault="0076784D" w:rsidP="0084049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6784D" w:rsidRPr="00CE7088" w:rsidTr="00840496">
        <w:trPr>
          <w:trHeight w:val="498"/>
          <w:jc w:val="center"/>
        </w:trPr>
        <w:tc>
          <w:tcPr>
            <w:tcW w:w="2410" w:type="dxa"/>
            <w:vMerge/>
          </w:tcPr>
          <w:p w:rsidR="0076784D" w:rsidRPr="00CE7088" w:rsidRDefault="0076784D" w:rsidP="0084049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76784D" w:rsidRPr="00CE7088" w:rsidRDefault="0076784D" w:rsidP="0084049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1701" w:type="dxa"/>
          </w:tcPr>
          <w:p w:rsidR="0076784D" w:rsidRPr="00CE7088" w:rsidRDefault="0076784D" w:rsidP="0084049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132.229</w:t>
            </w:r>
          </w:p>
        </w:tc>
        <w:tc>
          <w:tcPr>
            <w:tcW w:w="1040" w:type="dxa"/>
          </w:tcPr>
          <w:p w:rsidR="0076784D" w:rsidRPr="00CE7088" w:rsidRDefault="0076784D" w:rsidP="0084049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39" w:type="dxa"/>
          </w:tcPr>
          <w:p w:rsidR="0076784D" w:rsidRPr="00CE7088" w:rsidRDefault="0076784D" w:rsidP="0084049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6784D" w:rsidRPr="00CE7088" w:rsidTr="00840496">
        <w:trPr>
          <w:trHeight w:val="476"/>
          <w:jc w:val="center"/>
        </w:trPr>
        <w:tc>
          <w:tcPr>
            <w:tcW w:w="2410" w:type="dxa"/>
            <w:vMerge w:val="restart"/>
          </w:tcPr>
          <w:p w:rsidR="0076784D" w:rsidRPr="00CE7088" w:rsidRDefault="0076784D" w:rsidP="0084049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="006B4167"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Pr="00CE7088">
              <w:rPr>
                <w:rFonts w:ascii="Times New Roman" w:hAnsi="Times New Roman" w:cs="Times New Roman"/>
                <w:i/>
                <w:sz w:val="24"/>
                <w:szCs w:val="24"/>
              </w:rPr>
              <w:t>. aegypti</w:t>
            </w: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 xml:space="preserve"> larvae</w:t>
            </w:r>
          </w:p>
        </w:tc>
        <w:tc>
          <w:tcPr>
            <w:tcW w:w="2126" w:type="dxa"/>
          </w:tcPr>
          <w:p w:rsidR="0076784D" w:rsidRPr="00CE7088" w:rsidRDefault="0076784D" w:rsidP="0084049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i/>
                <w:sz w:val="24"/>
                <w:szCs w:val="24"/>
              </w:rPr>
              <w:t>Bb</w:t>
            </w: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-Cyt2Ba</w:t>
            </w:r>
          </w:p>
        </w:tc>
        <w:tc>
          <w:tcPr>
            <w:tcW w:w="1701" w:type="dxa"/>
          </w:tcPr>
          <w:p w:rsidR="0076784D" w:rsidRPr="00CE7088" w:rsidRDefault="0076784D" w:rsidP="0084049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105.839</w:t>
            </w:r>
          </w:p>
        </w:tc>
        <w:tc>
          <w:tcPr>
            <w:tcW w:w="1040" w:type="dxa"/>
          </w:tcPr>
          <w:p w:rsidR="0076784D" w:rsidRPr="00CE7088" w:rsidRDefault="0076784D" w:rsidP="0084049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39" w:type="dxa"/>
          </w:tcPr>
          <w:p w:rsidR="0076784D" w:rsidRPr="00CE7088" w:rsidRDefault="0076784D" w:rsidP="0084049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6784D" w:rsidRPr="00CE7088" w:rsidTr="00840496">
        <w:trPr>
          <w:trHeight w:val="498"/>
          <w:jc w:val="center"/>
        </w:trPr>
        <w:tc>
          <w:tcPr>
            <w:tcW w:w="2410" w:type="dxa"/>
            <w:vMerge/>
          </w:tcPr>
          <w:p w:rsidR="0076784D" w:rsidRPr="00CE7088" w:rsidRDefault="0076784D" w:rsidP="0084049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76784D" w:rsidRPr="00CE7088" w:rsidRDefault="0076784D" w:rsidP="0084049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1701" w:type="dxa"/>
          </w:tcPr>
          <w:p w:rsidR="0076784D" w:rsidRPr="00CE7088" w:rsidRDefault="0076784D" w:rsidP="0084049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136.668</w:t>
            </w:r>
          </w:p>
        </w:tc>
        <w:tc>
          <w:tcPr>
            <w:tcW w:w="1040" w:type="dxa"/>
          </w:tcPr>
          <w:p w:rsidR="0076784D" w:rsidRPr="00CE7088" w:rsidRDefault="0076784D" w:rsidP="0084049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39" w:type="dxa"/>
          </w:tcPr>
          <w:p w:rsidR="0076784D" w:rsidRPr="00CE7088" w:rsidRDefault="0076784D" w:rsidP="0084049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6784D" w:rsidRPr="00CE7088" w:rsidTr="00840496">
        <w:trPr>
          <w:trHeight w:val="456"/>
          <w:jc w:val="center"/>
        </w:trPr>
        <w:tc>
          <w:tcPr>
            <w:tcW w:w="2410" w:type="dxa"/>
            <w:vMerge w:val="restart"/>
          </w:tcPr>
          <w:p w:rsidR="0076784D" w:rsidRPr="00CE7088" w:rsidRDefault="0076784D" w:rsidP="00840496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="006B4167"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Pr="00CE708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albopictus </w:t>
            </w: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adults</w:t>
            </w:r>
          </w:p>
        </w:tc>
        <w:tc>
          <w:tcPr>
            <w:tcW w:w="2126" w:type="dxa"/>
          </w:tcPr>
          <w:p w:rsidR="0076784D" w:rsidRPr="00CE7088" w:rsidRDefault="0076784D" w:rsidP="00840496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i/>
                <w:sz w:val="24"/>
                <w:szCs w:val="24"/>
              </w:rPr>
              <w:t>Bb</w:t>
            </w: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-Cyt2Ba</w:t>
            </w:r>
          </w:p>
        </w:tc>
        <w:tc>
          <w:tcPr>
            <w:tcW w:w="1701" w:type="dxa"/>
          </w:tcPr>
          <w:p w:rsidR="0076784D" w:rsidRPr="00CE7088" w:rsidRDefault="0076784D" w:rsidP="0084049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114.755</w:t>
            </w:r>
          </w:p>
        </w:tc>
        <w:tc>
          <w:tcPr>
            <w:tcW w:w="1040" w:type="dxa"/>
          </w:tcPr>
          <w:p w:rsidR="0076784D" w:rsidRPr="00CE7088" w:rsidRDefault="0076784D" w:rsidP="0084049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39" w:type="dxa"/>
          </w:tcPr>
          <w:p w:rsidR="0076784D" w:rsidRPr="00CE7088" w:rsidRDefault="0076784D" w:rsidP="0084049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6784D" w:rsidRPr="00CE7088" w:rsidTr="00840496">
        <w:trPr>
          <w:trHeight w:val="498"/>
          <w:jc w:val="center"/>
        </w:trPr>
        <w:tc>
          <w:tcPr>
            <w:tcW w:w="2410" w:type="dxa"/>
            <w:vMerge/>
          </w:tcPr>
          <w:p w:rsidR="0076784D" w:rsidRPr="00CE7088" w:rsidRDefault="0076784D" w:rsidP="0084049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76784D" w:rsidRPr="00CE7088" w:rsidRDefault="0076784D" w:rsidP="0084049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1701" w:type="dxa"/>
          </w:tcPr>
          <w:p w:rsidR="0076784D" w:rsidRPr="00CE7088" w:rsidRDefault="0076784D" w:rsidP="0084049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143.622</w:t>
            </w:r>
          </w:p>
        </w:tc>
        <w:tc>
          <w:tcPr>
            <w:tcW w:w="1040" w:type="dxa"/>
          </w:tcPr>
          <w:p w:rsidR="0076784D" w:rsidRPr="00CE7088" w:rsidRDefault="0076784D" w:rsidP="0084049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39" w:type="dxa"/>
          </w:tcPr>
          <w:p w:rsidR="0076784D" w:rsidRPr="00CE7088" w:rsidRDefault="0076784D" w:rsidP="0084049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6784D" w:rsidRPr="00CE7088" w:rsidTr="00840496">
        <w:trPr>
          <w:trHeight w:val="476"/>
          <w:jc w:val="center"/>
        </w:trPr>
        <w:tc>
          <w:tcPr>
            <w:tcW w:w="2410" w:type="dxa"/>
            <w:vMerge w:val="restart"/>
          </w:tcPr>
          <w:p w:rsidR="0076784D" w:rsidRPr="00CE7088" w:rsidRDefault="0076784D" w:rsidP="00840496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="006B4167"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Pr="00CE7088">
              <w:rPr>
                <w:rFonts w:ascii="Times New Roman" w:hAnsi="Times New Roman" w:cs="Times New Roman"/>
                <w:i/>
                <w:sz w:val="24"/>
                <w:szCs w:val="24"/>
              </w:rPr>
              <w:t>. albopictus</w:t>
            </w:r>
            <w:r w:rsidRPr="00CE7088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larvae</w:t>
            </w:r>
          </w:p>
        </w:tc>
        <w:tc>
          <w:tcPr>
            <w:tcW w:w="2126" w:type="dxa"/>
          </w:tcPr>
          <w:p w:rsidR="0076784D" w:rsidRPr="00CE7088" w:rsidRDefault="0076784D" w:rsidP="0084049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i/>
                <w:sz w:val="24"/>
                <w:szCs w:val="24"/>
              </w:rPr>
              <w:t>Bb</w:t>
            </w: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-Cyt2Ba</w:t>
            </w:r>
          </w:p>
        </w:tc>
        <w:tc>
          <w:tcPr>
            <w:tcW w:w="1701" w:type="dxa"/>
          </w:tcPr>
          <w:p w:rsidR="0076784D" w:rsidRPr="00CE7088" w:rsidRDefault="0076784D" w:rsidP="0084049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113.128</w:t>
            </w:r>
          </w:p>
        </w:tc>
        <w:tc>
          <w:tcPr>
            <w:tcW w:w="1040" w:type="dxa"/>
          </w:tcPr>
          <w:p w:rsidR="0076784D" w:rsidRPr="00CE7088" w:rsidRDefault="0076784D" w:rsidP="0084049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39" w:type="dxa"/>
          </w:tcPr>
          <w:p w:rsidR="0076784D" w:rsidRPr="00CE7088" w:rsidRDefault="0076784D" w:rsidP="0084049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6784D" w:rsidRPr="00CE7088" w:rsidTr="00840496">
        <w:trPr>
          <w:trHeight w:val="476"/>
          <w:jc w:val="center"/>
        </w:trPr>
        <w:tc>
          <w:tcPr>
            <w:tcW w:w="2410" w:type="dxa"/>
            <w:vMerge/>
          </w:tcPr>
          <w:p w:rsidR="0076784D" w:rsidRPr="00CE7088" w:rsidRDefault="0076784D" w:rsidP="0084049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76784D" w:rsidRPr="00CE7088" w:rsidRDefault="0076784D" w:rsidP="0084049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1701" w:type="dxa"/>
          </w:tcPr>
          <w:p w:rsidR="0076784D" w:rsidRPr="00CE7088" w:rsidRDefault="0076784D" w:rsidP="0084049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153.191</w:t>
            </w:r>
          </w:p>
        </w:tc>
        <w:tc>
          <w:tcPr>
            <w:tcW w:w="1040" w:type="dxa"/>
          </w:tcPr>
          <w:p w:rsidR="0076784D" w:rsidRPr="00CE7088" w:rsidRDefault="0076784D" w:rsidP="0084049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39" w:type="dxa"/>
          </w:tcPr>
          <w:p w:rsidR="0076784D" w:rsidRPr="00CE7088" w:rsidRDefault="0076784D" w:rsidP="0084049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:rsidR="00E4467F" w:rsidRPr="00795385" w:rsidRDefault="0076784D" w:rsidP="00795385">
      <w:pPr>
        <w:widowControl/>
        <w:jc w:val="left"/>
        <w:rPr>
          <w:rFonts w:ascii="Times New Roman" w:hAnsi="Times New Roman" w:cs="Times New Roman" w:hint="eastAsia"/>
          <w:sz w:val="24"/>
          <w:szCs w:val="24"/>
        </w:rPr>
      </w:pPr>
      <w:r w:rsidRPr="00CE7088">
        <w:rPr>
          <w:rFonts w:ascii="Times New Roman" w:hAnsi="Times New Roman" w:cs="Times New Roman"/>
          <w:i/>
          <w:sz w:val="20"/>
          <w:szCs w:val="20"/>
        </w:rPr>
        <w:t>P</w:t>
      </w:r>
      <w:r w:rsidRPr="00CE7088">
        <w:rPr>
          <w:rFonts w:ascii="Times New Roman" w:hAnsi="Times New Roman" w:cs="Times New Roman"/>
          <w:sz w:val="20"/>
          <w:szCs w:val="20"/>
        </w:rPr>
        <w:t xml:space="preserve"> &lt; 0.05 means that the difference is significant.</w:t>
      </w:r>
    </w:p>
    <w:sectPr w:rsidR="00E4467F" w:rsidRPr="00795385" w:rsidSect="00843FFD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9216E" w:rsidRDefault="0009216E" w:rsidP="006B4167">
      <w:r>
        <w:separator/>
      </w:r>
    </w:p>
  </w:endnote>
  <w:endnote w:type="continuationSeparator" w:id="0">
    <w:p w:rsidR="0009216E" w:rsidRDefault="0009216E" w:rsidP="006B41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9216E" w:rsidRDefault="0009216E" w:rsidP="006B4167">
      <w:r>
        <w:separator/>
      </w:r>
    </w:p>
  </w:footnote>
  <w:footnote w:type="continuationSeparator" w:id="0">
    <w:p w:rsidR="0009216E" w:rsidRDefault="0009216E" w:rsidP="006B41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AzsbS0NDQwNjc0NTBT0lEKTi0uzszPAykwrAUAARcs5iwAAAA="/>
  </w:docVars>
  <w:rsids>
    <w:rsidRoot w:val="0076784D"/>
    <w:rsid w:val="0009216E"/>
    <w:rsid w:val="006B4167"/>
    <w:rsid w:val="006B4389"/>
    <w:rsid w:val="0076784D"/>
    <w:rsid w:val="00795385"/>
    <w:rsid w:val="00843FFD"/>
    <w:rsid w:val="00A038EA"/>
    <w:rsid w:val="00E44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108AA3"/>
  <w15:chartTrackingRefBased/>
  <w15:docId w15:val="{0606D8D6-C1C3-4B44-9A7F-1B7A3533F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678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678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843FFD"/>
  </w:style>
  <w:style w:type="paragraph" w:styleId="a5">
    <w:name w:val="header"/>
    <w:basedOn w:val="a"/>
    <w:link w:val="a6"/>
    <w:uiPriority w:val="99"/>
    <w:unhideWhenUsed/>
    <w:rsid w:val="006B41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B4167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B41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B41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g Bruce</dc:creator>
  <cp:keywords/>
  <dc:description/>
  <cp:lastModifiedBy>Deng</cp:lastModifiedBy>
  <cp:revision>2</cp:revision>
  <dcterms:created xsi:type="dcterms:W3CDTF">2019-07-09T02:09:00Z</dcterms:created>
  <dcterms:modified xsi:type="dcterms:W3CDTF">2019-07-09T02:09:00Z</dcterms:modified>
</cp:coreProperties>
</file>